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3A1BE" w14:textId="42E62CB1" w:rsidR="00B35A0A" w:rsidRPr="00885B79" w:rsidRDefault="00D736A1" w:rsidP="00B35A0A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bookmarkStart w:id="0" w:name="_Hlk524449714"/>
      <w:r w:rsidRPr="00885B79">
        <w:rPr>
          <w:rFonts w:ascii="Times New Roman" w:hAnsi="Times New Roman" w:cs="Times New Roman"/>
          <w:sz w:val="24"/>
          <w:szCs w:val="20"/>
        </w:rPr>
        <w:t>S1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="00B35A0A" w:rsidRPr="00885B79">
        <w:rPr>
          <w:rFonts w:ascii="Times New Roman" w:hAnsi="Times New Roman" w:cs="Times New Roman"/>
          <w:sz w:val="24"/>
          <w:szCs w:val="20"/>
        </w:rPr>
        <w:t>Table</w:t>
      </w:r>
      <w:r>
        <w:rPr>
          <w:rFonts w:ascii="Times New Roman" w:hAnsi="Times New Roman" w:cs="Times New Roman"/>
          <w:sz w:val="24"/>
          <w:szCs w:val="20"/>
        </w:rPr>
        <w:t>.</w:t>
      </w:r>
      <w:r w:rsidR="00B35A0A" w:rsidRPr="00885B79">
        <w:rPr>
          <w:rFonts w:ascii="Times New Roman" w:hAnsi="Times New Roman" w:cs="Times New Roman"/>
          <w:sz w:val="24"/>
          <w:szCs w:val="20"/>
        </w:rPr>
        <w:t xml:space="preserve"> Genome statistics </w:t>
      </w:r>
      <w:r w:rsidR="001606FA" w:rsidRPr="00885B79">
        <w:rPr>
          <w:rFonts w:ascii="Times New Roman" w:hAnsi="Times New Roman" w:cs="Times New Roman"/>
          <w:sz w:val="24"/>
          <w:szCs w:val="20"/>
        </w:rPr>
        <w:t>for the</w:t>
      </w:r>
      <w:r w:rsidR="00B35A0A" w:rsidRPr="00885B79">
        <w:rPr>
          <w:rFonts w:ascii="Times New Roman" w:hAnsi="Times New Roman" w:cs="Times New Roman"/>
          <w:sz w:val="24"/>
          <w:szCs w:val="20"/>
        </w:rPr>
        <w:t xml:space="preserve"> Woeseiales MAGs in this study.</w:t>
      </w:r>
      <w:r w:rsidR="00B35A0A" w:rsidRPr="00885B79">
        <w:rPr>
          <w:rFonts w:ascii="Times New Roman" w:hAnsi="Times New Roman" w:cs="Times New Roman"/>
          <w:color w:val="000000"/>
          <w:sz w:val="24"/>
          <w:szCs w:val="20"/>
        </w:rPr>
        <w:t xml:space="preserve"> Completeness and contamination were determined for each genome with CheckM.</w:t>
      </w:r>
    </w:p>
    <w:tbl>
      <w:tblPr>
        <w:tblW w:w="11295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2160"/>
        <w:gridCol w:w="1038"/>
        <w:gridCol w:w="1032"/>
        <w:gridCol w:w="1710"/>
        <w:gridCol w:w="1800"/>
        <w:gridCol w:w="1480"/>
      </w:tblGrid>
      <w:tr w:rsidR="00B35A0A" w:rsidRPr="00B35A0A" w14:paraId="277A9DBB" w14:textId="67DE443C" w:rsidTr="00B35A0A">
        <w:trPr>
          <w:trHeight w:val="288"/>
        </w:trPr>
        <w:tc>
          <w:tcPr>
            <w:tcW w:w="2075" w:type="dxa"/>
            <w:shd w:val="clear" w:color="auto" w:fill="auto"/>
            <w:noWrap/>
            <w:vAlign w:val="center"/>
          </w:tcPr>
          <w:bookmarkEnd w:id="0"/>
          <w:p w14:paraId="176A5DDE" w14:textId="562102ED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69FBDE6" w14:textId="0D861D3D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038" w:type="dxa"/>
            <w:vAlign w:val="center"/>
          </w:tcPr>
          <w:p w14:paraId="0BE405B4" w14:textId="77B95C18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(mbp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5BB8882" w14:textId="1D0F0885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contigs</w:t>
            </w:r>
          </w:p>
        </w:tc>
        <w:tc>
          <w:tcPr>
            <w:tcW w:w="1710" w:type="dxa"/>
            <w:vAlign w:val="center"/>
          </w:tcPr>
          <w:p w14:paraId="4670ACF5" w14:textId="69DEDA0B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1800" w:type="dxa"/>
            <w:vAlign w:val="center"/>
          </w:tcPr>
          <w:p w14:paraId="6BA802A6" w14:textId="2D8572E3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mination (%)</w:t>
            </w:r>
          </w:p>
        </w:tc>
        <w:tc>
          <w:tcPr>
            <w:tcW w:w="1480" w:type="dxa"/>
            <w:vAlign w:val="center"/>
          </w:tcPr>
          <w:p w14:paraId="54EC9467" w14:textId="6DBA3153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cont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35A0A" w:rsidRPr="00B35A0A" w14:paraId="1EF00815" w14:textId="13060EC2" w:rsidTr="00B35A0A">
        <w:trPr>
          <w:trHeight w:val="269"/>
        </w:trPr>
        <w:tc>
          <w:tcPr>
            <w:tcW w:w="2075" w:type="dxa"/>
            <w:shd w:val="clear" w:color="auto" w:fill="auto"/>
            <w:noWrap/>
            <w:vAlign w:val="center"/>
          </w:tcPr>
          <w:p w14:paraId="6948B951" w14:textId="517A68B3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eseia</w:t>
            </w:r>
            <w:r w:rsidR="003F6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tnAB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5FA3890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G </w:t>
            </w:r>
            <w:hyperlink r:id="rId4" w:tgtFrame="_self" w:history="1">
              <w:r w:rsidRPr="00B35A0A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802428844</w:t>
              </w:r>
            </w:hyperlink>
          </w:p>
        </w:tc>
        <w:tc>
          <w:tcPr>
            <w:tcW w:w="1038" w:type="dxa"/>
            <w:vAlign w:val="center"/>
          </w:tcPr>
          <w:p w14:paraId="6238F714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E6BA7F6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10" w:type="dxa"/>
            <w:vAlign w:val="center"/>
          </w:tcPr>
          <w:p w14:paraId="72AC6219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vAlign w:val="center"/>
          </w:tcPr>
          <w:p w14:paraId="541E0699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vAlign w:val="center"/>
          </w:tcPr>
          <w:p w14:paraId="6A70EC0F" w14:textId="31DB1BBD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  <w:tr w:rsidR="00B35A0A" w:rsidRPr="00B35A0A" w14:paraId="75485436" w14:textId="091CF583" w:rsidTr="00B35A0A">
        <w:trPr>
          <w:trHeight w:val="314"/>
        </w:trPr>
        <w:tc>
          <w:tcPr>
            <w:tcW w:w="2075" w:type="dxa"/>
            <w:shd w:val="clear" w:color="auto" w:fill="auto"/>
            <w:noWrap/>
            <w:vAlign w:val="center"/>
          </w:tcPr>
          <w:p w14:paraId="7972C1B3" w14:textId="796A364B" w:rsidR="00B35A0A" w:rsidRPr="00B35A0A" w:rsidRDefault="003F654D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eseia sp. </w:t>
            </w:r>
            <w:r w:rsidR="00B35A0A"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A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27DF972" w14:textId="4170E518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G </w:t>
            </w:r>
            <w:hyperlink r:id="rId5" w:tgtFrame="_self" w:history="1">
              <w:r w:rsidRPr="00B35A0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5</w:t>
              </w:r>
              <w:r w:rsidRPr="00B35A0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2428845</w:t>
              </w:r>
            </w:hyperlink>
          </w:p>
        </w:tc>
        <w:tc>
          <w:tcPr>
            <w:tcW w:w="1038" w:type="dxa"/>
            <w:vAlign w:val="center"/>
          </w:tcPr>
          <w:p w14:paraId="63F15A7D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D2961A0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710" w:type="dxa"/>
            <w:vAlign w:val="center"/>
          </w:tcPr>
          <w:p w14:paraId="5E6957A3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vAlign w:val="center"/>
          </w:tcPr>
          <w:p w14:paraId="4FDD3BB4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vAlign w:val="center"/>
          </w:tcPr>
          <w:p w14:paraId="370351F2" w14:textId="1E1942C6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B35A0A" w:rsidRPr="00B35A0A" w14:paraId="50BA3766" w14:textId="156B82F7" w:rsidTr="00B35A0A">
        <w:trPr>
          <w:trHeight w:val="288"/>
        </w:trPr>
        <w:tc>
          <w:tcPr>
            <w:tcW w:w="2075" w:type="dxa"/>
            <w:shd w:val="clear" w:color="auto" w:fill="auto"/>
            <w:noWrap/>
            <w:vAlign w:val="center"/>
          </w:tcPr>
          <w:p w14:paraId="72D38411" w14:textId="1CCEEED1" w:rsidR="00B35A0A" w:rsidRPr="00B35A0A" w:rsidRDefault="003F654D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eseia sp. </w:t>
            </w:r>
            <w:r w:rsidR="00B35A0A"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77E621C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G </w:t>
            </w:r>
            <w:hyperlink r:id="rId6" w:tgtFrame="_self" w:history="1">
              <w:r w:rsidRPr="00B35A0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802428847</w:t>
              </w:r>
            </w:hyperlink>
          </w:p>
        </w:tc>
        <w:tc>
          <w:tcPr>
            <w:tcW w:w="1038" w:type="dxa"/>
            <w:vAlign w:val="center"/>
          </w:tcPr>
          <w:p w14:paraId="7331BA13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5BC5D77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710" w:type="dxa"/>
            <w:vAlign w:val="center"/>
          </w:tcPr>
          <w:p w14:paraId="4BF02BD8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vAlign w:val="center"/>
          </w:tcPr>
          <w:p w14:paraId="3412CFCA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vAlign w:val="center"/>
          </w:tcPr>
          <w:p w14:paraId="588BED3C" w14:textId="121B82D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</w:tr>
      <w:tr w:rsidR="00B35A0A" w:rsidRPr="00B35A0A" w14:paraId="70B17ACC" w14:textId="0B18F6C9" w:rsidTr="00B35A0A">
        <w:trPr>
          <w:trHeight w:val="288"/>
        </w:trPr>
        <w:tc>
          <w:tcPr>
            <w:tcW w:w="2075" w:type="dxa"/>
            <w:shd w:val="clear" w:color="auto" w:fill="auto"/>
            <w:noWrap/>
            <w:vAlign w:val="center"/>
          </w:tcPr>
          <w:p w14:paraId="12EC14AE" w14:textId="54B992F1" w:rsidR="00B35A0A" w:rsidRPr="00B35A0A" w:rsidRDefault="003F654D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eseia sp. </w:t>
            </w:r>
            <w:r w:rsidR="00B35A0A"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F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5E21BC6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G </w:t>
            </w:r>
            <w:hyperlink r:id="rId7" w:tgtFrame="_self" w:history="1">
              <w:r w:rsidRPr="00B35A0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802428846</w:t>
              </w:r>
            </w:hyperlink>
          </w:p>
        </w:tc>
        <w:tc>
          <w:tcPr>
            <w:tcW w:w="1038" w:type="dxa"/>
            <w:vAlign w:val="center"/>
          </w:tcPr>
          <w:p w14:paraId="76393021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AF85F46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710" w:type="dxa"/>
            <w:vAlign w:val="center"/>
          </w:tcPr>
          <w:p w14:paraId="3E2CB09C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0" w:type="dxa"/>
            <w:vAlign w:val="center"/>
          </w:tcPr>
          <w:p w14:paraId="78C3200D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vAlign w:val="center"/>
          </w:tcPr>
          <w:p w14:paraId="57C02448" w14:textId="3F10707D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B35A0A" w:rsidRPr="00B35A0A" w14:paraId="394A4357" w14:textId="013CBEE5" w:rsidTr="00B35A0A">
        <w:trPr>
          <w:trHeight w:val="288"/>
        </w:trPr>
        <w:tc>
          <w:tcPr>
            <w:tcW w:w="2075" w:type="dxa"/>
            <w:shd w:val="clear" w:color="auto" w:fill="auto"/>
            <w:noWrap/>
            <w:vAlign w:val="center"/>
          </w:tcPr>
          <w:p w14:paraId="63C0C97C" w14:textId="720F43D7" w:rsidR="00B35A0A" w:rsidRPr="00B35A0A" w:rsidRDefault="003F654D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eseia2 ps. </w:t>
            </w:r>
            <w:r w:rsidR="00B35A0A"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5FE911B" w14:textId="77777777" w:rsidR="00B35A0A" w:rsidRPr="00B35A0A" w:rsidRDefault="00B35A0A" w:rsidP="00B35A0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G </w:t>
            </w:r>
            <w:hyperlink r:id="rId8" w:tgtFrame="_self" w:history="1">
              <w:r w:rsidRPr="00B35A0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802428848</w:t>
              </w:r>
            </w:hyperlink>
          </w:p>
        </w:tc>
        <w:tc>
          <w:tcPr>
            <w:tcW w:w="1038" w:type="dxa"/>
            <w:vAlign w:val="center"/>
          </w:tcPr>
          <w:p w14:paraId="3ACE7277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D0A061D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710" w:type="dxa"/>
            <w:vAlign w:val="center"/>
          </w:tcPr>
          <w:p w14:paraId="2A1BDFAC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00" w:type="dxa"/>
            <w:vAlign w:val="center"/>
          </w:tcPr>
          <w:p w14:paraId="33F42C0A" w14:textId="77777777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vAlign w:val="center"/>
          </w:tcPr>
          <w:p w14:paraId="1273F76A" w14:textId="0773C445" w:rsidR="00B35A0A" w:rsidRPr="00B35A0A" w:rsidRDefault="00B35A0A" w:rsidP="00B35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</w:tbl>
    <w:p w14:paraId="76EA1767" w14:textId="77777777" w:rsidR="00FE007B" w:rsidRPr="00B35A0A" w:rsidRDefault="00FE007B">
      <w:pPr>
        <w:rPr>
          <w:sz w:val="20"/>
          <w:szCs w:val="20"/>
        </w:rPr>
      </w:pPr>
    </w:p>
    <w:sectPr w:rsidR="00FE007B" w:rsidRPr="00B35A0A" w:rsidSect="00DE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A0A"/>
    <w:rsid w:val="00071C17"/>
    <w:rsid w:val="001606FA"/>
    <w:rsid w:val="00245805"/>
    <w:rsid w:val="002D37F2"/>
    <w:rsid w:val="00370D6F"/>
    <w:rsid w:val="003F654D"/>
    <w:rsid w:val="004E4CEF"/>
    <w:rsid w:val="00693C10"/>
    <w:rsid w:val="007933C6"/>
    <w:rsid w:val="007D7CE7"/>
    <w:rsid w:val="00800C15"/>
    <w:rsid w:val="008076CA"/>
    <w:rsid w:val="00815074"/>
    <w:rsid w:val="00885B79"/>
    <w:rsid w:val="00A72F61"/>
    <w:rsid w:val="00AA7182"/>
    <w:rsid w:val="00AB3BA3"/>
    <w:rsid w:val="00AD5CC0"/>
    <w:rsid w:val="00B22944"/>
    <w:rsid w:val="00B35A0A"/>
    <w:rsid w:val="00C035D4"/>
    <w:rsid w:val="00C27DAE"/>
    <w:rsid w:val="00C57130"/>
    <w:rsid w:val="00C600D2"/>
    <w:rsid w:val="00CB647F"/>
    <w:rsid w:val="00CE14DA"/>
    <w:rsid w:val="00CE4E49"/>
    <w:rsid w:val="00D736A1"/>
    <w:rsid w:val="00DE4E19"/>
    <w:rsid w:val="00E05425"/>
    <w:rsid w:val="00E95589"/>
    <w:rsid w:val="00FD1E3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9C746"/>
  <w15:chartTrackingRefBased/>
  <w15:docId w15:val="{3931D130-4D9E-CF4C-825F-039AEFA2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A0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A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g.jgi.doe.gov/genome.php?id=280242884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img.jgi.doe.gov/genome.php?id=280242884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mg.jgi.doe.gov/genome.php?id=2802428847" TargetMode="External"/><Relationship Id="rId5" Type="http://schemas.openxmlformats.org/officeDocument/2006/relationships/hyperlink" Target="http://img.jgi.doe.gov/genome.php?id=2802428845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img.jgi.doe.gov/genome.php?id=280242884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Buongiorno</dc:creator>
  <cp:keywords/>
  <dc:description/>
  <cp:lastModifiedBy>chn off31</cp:lastModifiedBy>
  <cp:revision>8</cp:revision>
  <dcterms:created xsi:type="dcterms:W3CDTF">2020-04-02T18:28:00Z</dcterms:created>
  <dcterms:modified xsi:type="dcterms:W3CDTF">2020-08-14T03:29:00Z</dcterms:modified>
</cp:coreProperties>
</file>